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2</w:t>
      </w:r>
      <w:bookmarkStart w:id="2" w:name="_GoBack"/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Questionnair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for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th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learning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, applicati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,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nd demand for spatial epidemiology among public health postgraduat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ascii="Times New Roman" w:hAnsi="Times New Roman" w:cs="Times New Roman"/>
          <w:color w:val="auto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Dear postgraduat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="48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Hello! In order to better advanc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th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education in the new theory of epidemiology, thank you for taking 5 minutes of your time to fill out the following 18 questionnaire questions. The purpose of the survey is to understand your current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learning</w:t>
      </w:r>
      <w:r>
        <w:rPr>
          <w:rFonts w:ascii="Times New Roman" w:hAnsi="Times New Roman" w:cs="Times New Roman"/>
          <w:color w:val="auto"/>
          <w:sz w:val="22"/>
          <w:szCs w:val="22"/>
        </w:rPr>
        <w:t>, application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of the emerging discipline of spatial epidemiology at the level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design, spatio-temporal data analysi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nd practical application</w:t>
      </w:r>
      <w:r>
        <w:rPr>
          <w:rFonts w:ascii="Times New Roman" w:hAnsi="Times New Roman" w:cs="Times New Roman"/>
          <w:color w:val="auto"/>
          <w:sz w:val="22"/>
          <w:szCs w:val="22"/>
        </w:rPr>
        <w:t>. Whether you are familiar with spatial epidemiology or not, we welcome your participation in the survey. Your participation will help us to improve our teaching, research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nd human resource development in spatial epidemiology and we look forward to your support!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1. The university you are currently attending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F</w:t>
      </w:r>
      <w:r>
        <w:rPr>
          <w:rFonts w:ascii="Times New Roman" w:hAnsi="Times New Roman" w:cs="Times New Roman"/>
          <w:color w:val="auto"/>
          <w:sz w:val="22"/>
          <w:szCs w:val="22"/>
        </w:rPr>
        <w:t>ill in the blank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. Your current professional discipline of stud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ublic health (i.e., MPH and DrPH)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Epidemiology and health statistic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ealth toxicology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ccupational and environmental hygien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utrition and food hygien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aternal-child-and-adolescent hygien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ocial medicine and health management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Other second-level disciplines </w:t>
      </w:r>
      <w:r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      </w:t>
      </w: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3.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Your current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degree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of postgraduate study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aster-degree public health postgraduat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hD-degree public health postgraduate</w:t>
      </w: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="0"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4. Your current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cademic year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ostgraduate in the first academic year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ostgraduate in the second academic year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ostgraduate in the third academic year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ostgraduate in the fourth or above academic 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5. Have you studied the relevant content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? 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Have studied 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aven't studied yet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(Jump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14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6. How did you learn spatial epidemiology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bookmarkStart w:id="0" w:name="_Hlk73523790"/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ultiple choice]</w:t>
      </w:r>
    </w:p>
    <w:bookmarkEnd w:id="0"/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ttend face-to-face course study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ke online course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articipate in the research group meeting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ttend academic conferences and lecture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ttend special training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Read literature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nd book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Follow the WeChat official account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ways</w:t>
      </w:r>
      <w:r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7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In terms of theoretical principles at the "study design level", how well you have learned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and mastere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he following contents of spatial epidemiolog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?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Matrix single choice]</w:t>
      </w:r>
    </w:p>
    <w:tbl>
      <w:tblPr>
        <w:tblStyle w:val="3"/>
        <w:tblW w:w="9091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3"/>
        <w:gridCol w:w="1425"/>
        <w:gridCol w:w="1283"/>
        <w:gridCol w:w="12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Preliminary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earning</w:t>
            </w: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ystematic learning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In-depth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ea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ing theory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e size estimation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ign principles and design elements of spatial epidemiological research method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ecological studies, spatial case-control studies, spatial cohort studies, etc.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causal inference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8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In terms of the methodological techniques of "data analysis level", how well you have learned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nd mastere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he following contents of spatial epidemiolog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?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Matrix single choice]</w:t>
      </w:r>
    </w:p>
    <w:tbl>
      <w:tblPr>
        <w:tblStyle w:val="3"/>
        <w:tblW w:w="9091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0"/>
        <w:gridCol w:w="1358"/>
        <w:gridCol w:w="1275"/>
        <w:gridCol w:w="12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reliminary learning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ystematic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earning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n-depth lea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mapping, visualization techniques for disease-related issues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pattern identification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regation detection/spatial cluster analysis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alysis of causal mechanisms of spatio-temporal patterns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prediction and early warning models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o-temporal risk assessment 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essment of accessibility of medical and health services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sk assessment of point or line sources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ographical correlation research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9. In terms of the field of "practical application level", how well you have learned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and mastered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he following contents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50" w:type="dxa"/>
        <w:tblInd w:w="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  <w:gridCol w:w="1484"/>
        <w:gridCol w:w="1333"/>
        <w:gridCol w:w="11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1" w:name="_Hlk67898231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reliminary learning</w:t>
            </w: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ystematic learning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n-depth lea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vironmental and health research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earch on injury epidemiology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patterns and determinants of infectious diseases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patterns and determinants of chronic non-communicable diseases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l and health services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lic health surveillance</w:t>
            </w:r>
          </w:p>
        </w:tc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0. How do you view the role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in the "practical application level"?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 ]</w:t>
      </w:r>
    </w:p>
    <w:tbl>
      <w:tblPr>
        <w:tblStyle w:val="3"/>
        <w:tblW w:w="9050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917"/>
        <w:gridCol w:w="1033"/>
        <w:gridCol w:w="1208"/>
        <w:gridCol w:w="934"/>
        <w:gridCol w:w="1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ffect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mall effect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odera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ffect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arge effect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large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vironment and health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jury epidemiology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patterns and determinants of infectious diseases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patterns and determinants of chronic noncommunicable diseases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l and health services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lic health surveillance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1. How often do you use spatial epidemiology in your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design work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58" w:type="dxa"/>
        <w:tblInd w:w="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834"/>
        <w:gridCol w:w="1491"/>
        <w:gridCol w:w="1284"/>
        <w:gridCol w:w="816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ccasionally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ometimes</w:t>
            </w: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ften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ing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e size design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epidemiological research methods for scientific design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causal inference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epidemiological bias)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2. How often do you us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in the analysis of spatio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emporal data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67" w:type="dxa"/>
        <w:tblInd w:w="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867"/>
        <w:gridCol w:w="1500"/>
        <w:gridCol w:w="1283"/>
        <w:gridCol w:w="806"/>
        <w:gridCol w:w="9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ccasionally</w:t>
            </w: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ometimes</w:t>
            </w: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ften</w:t>
            </w: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mapping, visualization techniques for disease-related issues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emporal pattern determination 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regation detection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o-temporal pattern genesis identification 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early warning prediction model construction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risk assessment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essment of spatial accessibility and equity of medical and health services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13. What statistical software have you used to analyze spatio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emporal data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?  </w:t>
      </w:r>
      <w:r>
        <w:rPr>
          <w:rFonts w:ascii="Times New Roman" w:hAnsi="Times New Roman" w:cs="Times New Roman"/>
          <w:color w:val="auto"/>
          <w:sz w:val="22"/>
          <w:szCs w:val="22"/>
        </w:rPr>
        <w:t>[Multip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rcGI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QGI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GeoDa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WinBUGS/OpenBUG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CrimeStat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atscan/FleXScan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R softwar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AM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Geographic Detector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GWR4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Fragstat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axent/GARP/DIVA-GI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statistical software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4. What is your degree of knowledg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for the following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mponents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100" w:type="dxa"/>
        <w:tblInd w:w="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1033"/>
        <w:gridCol w:w="1033"/>
        <w:gridCol w:w="1150"/>
        <w:gridCol w:w="984"/>
        <w:gridCol w:w="11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7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o demand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ittle demand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oderate demand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igh demand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high dem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mapping, visualization techniques for disease-related problem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mapping, spatial interpolation, et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regate detection of disease or disease-related factor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oran I global autocorrelation, LISA I local autocorrelation, Kulldorff time-scan statistics, etc.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thway tracking and risk tracing of disease or disease-related factor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eographic probes, trajectory analysis, etc.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dentification of factors influencing disease or disease-related factor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regression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sk assessment of disease or disease-related factor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ecological niche model, spatial filter model, Bayesian spatio-temporal multilevel model, etc.) 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early warning analysis of disease or disease-related factor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Kulldorff spatio-temporal scanning statistics, Bayesian spatio-temporal models, etc.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5. Does your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universit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offer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urs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bout 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Not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offered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ot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sur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Hav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offer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6. Do you think it is necessary to set up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ours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bout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spatial epidemiology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at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universit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</w:rPr>
        <w:t>N</w:t>
      </w:r>
      <w:r>
        <w:rPr>
          <w:rFonts w:ascii="Times New Roman" w:hAnsi="Times New Roman" w:cs="Times New Roman"/>
          <w:color w:val="auto"/>
          <w:sz w:val="22"/>
          <w:szCs w:val="22"/>
        </w:rPr>
        <w:t>ecessary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ot sur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</w:rPr>
        <w:t>N</w:t>
      </w:r>
      <w:r>
        <w:rPr>
          <w:rFonts w:ascii="Times New Roman" w:hAnsi="Times New Roman" w:cs="Times New Roman"/>
          <w:color w:val="auto"/>
          <w:sz w:val="22"/>
          <w:szCs w:val="22"/>
        </w:rPr>
        <w:t>o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necessa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7. In terms of theoretical principles at the study design level, what would you expect to be taught if a course on spatial epidemiology was to be offered at university?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Multip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al sampling theory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al sample size estimation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Design principles and design elements of spatial epidemiological research methods (e.g.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patial ecological studies, spatial case-control studies, spatial cohort studies, etc.)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al causal inferenc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theoretical principles to be taught</w:t>
      </w: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18. In terms of the methods and techniques of spatio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emporal data analysis,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what would you expect to be taught if a course on spatial epidemiology was to be offered at university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 [Multip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Disease mapping, visualization techniques for disease-related issue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o-temporal pattern recognition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gglomeration detection or spatial clustering analysis of disease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o-temporal pattern causation mechanism analysi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patio-temporal prediction and early warning models 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o-temporal risk assessment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ssessment of accessibility of medical and health service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Risk assessment of point or line sources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Geographic correlation study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data analysis methods and techniques to be taught</w:t>
      </w:r>
      <w:r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         </w:t>
      </w: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="0" w:firstLineChars="0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8C1661"/>
    <w:multiLevelType w:val="multilevel"/>
    <w:tmpl w:val="018C1661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3E26D3D"/>
    <w:multiLevelType w:val="multilevel"/>
    <w:tmpl w:val="13E26D3D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2321604B"/>
    <w:multiLevelType w:val="multilevel"/>
    <w:tmpl w:val="2321604B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3">
    <w:nsid w:val="257419E4"/>
    <w:multiLevelType w:val="multilevel"/>
    <w:tmpl w:val="257419E4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4">
    <w:nsid w:val="2C2D038C"/>
    <w:multiLevelType w:val="multilevel"/>
    <w:tmpl w:val="2C2D038C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5">
    <w:nsid w:val="2C6263E6"/>
    <w:multiLevelType w:val="multilevel"/>
    <w:tmpl w:val="2C6263E6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6">
    <w:nsid w:val="2D1B122D"/>
    <w:multiLevelType w:val="multilevel"/>
    <w:tmpl w:val="2D1B122D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7">
    <w:nsid w:val="393C745A"/>
    <w:multiLevelType w:val="multilevel"/>
    <w:tmpl w:val="393C745A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8">
    <w:nsid w:val="5F267157"/>
    <w:multiLevelType w:val="multilevel"/>
    <w:tmpl w:val="5F267157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9">
    <w:nsid w:val="7D613DBD"/>
    <w:multiLevelType w:val="multilevel"/>
    <w:tmpl w:val="7D613DBD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3"/>
  </w:num>
  <w:num w:numId="7">
    <w:abstractNumId w:val="5"/>
  </w:num>
  <w:num w:numId="8">
    <w:abstractNumId w:val="8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MDYzNjcyZDU4ODExODI1N2RhMTU0OGZiN2ZjNzcifQ=="/>
  </w:docVars>
  <w:rsids>
    <w:rsidRoot w:val="1AA16340"/>
    <w:rsid w:val="084560A8"/>
    <w:rsid w:val="1AA16340"/>
    <w:rsid w:val="333746BC"/>
    <w:rsid w:val="4E843CAB"/>
    <w:rsid w:val="6C05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2:22:00Z</dcterms:created>
  <dc:creator>Mr.Simple</dc:creator>
  <cp:lastModifiedBy>Mr.Simple</cp:lastModifiedBy>
  <dcterms:modified xsi:type="dcterms:W3CDTF">2023-07-31T12:4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B8A0DE3B6D4E92928DEBCC49B50B27_11</vt:lpwstr>
  </property>
</Properties>
</file>